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58742" w14:textId="07D9AF88" w:rsidR="00CF690C" w:rsidRPr="002948D2" w:rsidRDefault="0045288F" w:rsidP="00AA4097">
      <w:pPr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4 </w:t>
      </w:r>
      <w:r w:rsidR="00CF690C" w:rsidRPr="002948D2">
        <w:rPr>
          <w:rFonts w:ascii="Arial" w:hAnsi="Arial" w:cs="Arial"/>
          <w:b/>
          <w:bCs/>
          <w:color w:val="000000"/>
          <w:sz w:val="20"/>
          <w:szCs w:val="20"/>
        </w:rPr>
        <w:t>Table.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5708"/>
      </w:tblGrid>
      <w:tr w:rsidR="00CF690C" w:rsidRPr="009C7C53" w14:paraId="1B620790" w14:textId="77777777" w:rsidTr="001955C4">
        <w:trPr>
          <w:trHeight w:val="255"/>
        </w:trPr>
        <w:tc>
          <w:tcPr>
            <w:tcW w:w="48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1DA77FB" w14:textId="77777777" w:rsidR="00CF690C" w:rsidRPr="009C7C53" w:rsidRDefault="00CF690C" w:rsidP="009C7C53">
            <w:pPr>
              <w:rPr>
                <w:b/>
                <w:bCs/>
                <w:sz w:val="24"/>
                <w:szCs w:val="24"/>
              </w:rPr>
            </w:pPr>
            <w:r w:rsidRPr="009C7C53">
              <w:rPr>
                <w:rFonts w:eastAsia="SimSu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5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53989A3" w14:textId="77777777" w:rsidR="00CF690C" w:rsidRPr="009C7C53" w:rsidRDefault="00CF690C" w:rsidP="009C7C53">
            <w:pPr>
              <w:rPr>
                <w:b/>
                <w:bCs/>
                <w:sz w:val="24"/>
                <w:szCs w:val="24"/>
              </w:rPr>
            </w:pPr>
            <w:r w:rsidRPr="009C7C53">
              <w:rPr>
                <w:b/>
                <w:bCs/>
                <w:sz w:val="24"/>
                <w:szCs w:val="24"/>
              </w:rPr>
              <w:t>sequence</w:t>
            </w:r>
          </w:p>
        </w:tc>
      </w:tr>
      <w:tr w:rsidR="001955C4" w:rsidRPr="009C7C53" w14:paraId="4A299BB5" w14:textId="77777777" w:rsidTr="001955C4">
        <w:trPr>
          <w:trHeight w:val="255"/>
        </w:trPr>
        <w:tc>
          <w:tcPr>
            <w:tcW w:w="4860" w:type="dxa"/>
            <w:tcBorders>
              <w:top w:val="single" w:sz="4" w:space="0" w:color="auto"/>
            </w:tcBorders>
            <w:noWrap/>
            <w:hideMark/>
          </w:tcPr>
          <w:p w14:paraId="1AC8CE85" w14:textId="3A062411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TIP41</w:t>
            </w:r>
            <w:r>
              <w:rPr>
                <w:i/>
                <w:sz w:val="24"/>
              </w:rPr>
              <w:t>-like</w:t>
            </w:r>
            <w:r w:rsidRPr="007140FC">
              <w:rPr>
                <w:sz w:val="24"/>
              </w:rPr>
              <w:t>-RT-F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24A7886E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TGAAAACTGTTGGAGAGAAGCAA</w:t>
            </w:r>
          </w:p>
        </w:tc>
      </w:tr>
      <w:tr w:rsidR="001955C4" w:rsidRPr="009C7C53" w14:paraId="149A8C59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39474DFD" w14:textId="2BC561E9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TIP41</w:t>
            </w:r>
            <w:r>
              <w:rPr>
                <w:i/>
                <w:sz w:val="24"/>
              </w:rPr>
              <w:t>-like</w:t>
            </w:r>
            <w:r w:rsidRPr="007140FC">
              <w:rPr>
                <w:sz w:val="24"/>
              </w:rPr>
              <w:t>-RT-R</w:t>
            </w:r>
          </w:p>
        </w:tc>
        <w:tc>
          <w:tcPr>
            <w:tcW w:w="4500" w:type="dxa"/>
            <w:noWrap/>
            <w:hideMark/>
          </w:tcPr>
          <w:p w14:paraId="7F87B793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CAACTGGATACCCTTTCGCA</w:t>
            </w:r>
          </w:p>
        </w:tc>
      </w:tr>
      <w:tr w:rsidR="001955C4" w:rsidRPr="009C7C53" w14:paraId="780304E0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0806F53F" w14:textId="07F1262E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1-F</w:t>
            </w:r>
          </w:p>
        </w:tc>
        <w:tc>
          <w:tcPr>
            <w:tcW w:w="4500" w:type="dxa"/>
            <w:noWrap/>
            <w:hideMark/>
          </w:tcPr>
          <w:p w14:paraId="0DFB2D3C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CAATCCTGGAGCATTTGAG</w:t>
            </w:r>
          </w:p>
        </w:tc>
      </w:tr>
      <w:tr w:rsidR="001955C4" w:rsidRPr="009C7C53" w14:paraId="6084501C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26DEFA6A" w14:textId="79522F2B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1-R</w:t>
            </w:r>
          </w:p>
        </w:tc>
        <w:tc>
          <w:tcPr>
            <w:tcW w:w="4500" w:type="dxa"/>
            <w:noWrap/>
            <w:hideMark/>
          </w:tcPr>
          <w:p w14:paraId="533983DB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GCTGCATCTTGACAGGAAC</w:t>
            </w:r>
          </w:p>
        </w:tc>
      </w:tr>
      <w:tr w:rsidR="001955C4" w:rsidRPr="009C7C53" w14:paraId="6A418CB2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4F021D0F" w14:textId="4FA76D94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2-F</w:t>
            </w:r>
          </w:p>
        </w:tc>
        <w:tc>
          <w:tcPr>
            <w:tcW w:w="4500" w:type="dxa"/>
            <w:noWrap/>
            <w:hideMark/>
          </w:tcPr>
          <w:p w14:paraId="1F21AEF4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CGTCAGTAAACAGGATCTC</w:t>
            </w:r>
          </w:p>
        </w:tc>
      </w:tr>
      <w:tr w:rsidR="001955C4" w:rsidRPr="009C7C53" w14:paraId="5183C08C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6FBF827F" w14:textId="244DBB0A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2-R</w:t>
            </w:r>
          </w:p>
        </w:tc>
        <w:tc>
          <w:tcPr>
            <w:tcW w:w="4500" w:type="dxa"/>
            <w:noWrap/>
            <w:hideMark/>
          </w:tcPr>
          <w:p w14:paraId="20FE2951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CCAACAACAGGTCCTTGAG</w:t>
            </w:r>
          </w:p>
        </w:tc>
      </w:tr>
      <w:tr w:rsidR="001955C4" w:rsidRPr="009C7C53" w14:paraId="586CCBAF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467E9692" w14:textId="79268130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3-F</w:t>
            </w:r>
          </w:p>
        </w:tc>
        <w:tc>
          <w:tcPr>
            <w:tcW w:w="4500" w:type="dxa"/>
            <w:noWrap/>
            <w:hideMark/>
          </w:tcPr>
          <w:p w14:paraId="01634578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CACCAAGGGTACTGGTAAG</w:t>
            </w:r>
          </w:p>
        </w:tc>
      </w:tr>
      <w:tr w:rsidR="001955C4" w:rsidRPr="009C7C53" w14:paraId="2E1D6798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60CED02A" w14:textId="39F7B565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3-R</w:t>
            </w:r>
          </w:p>
        </w:tc>
        <w:tc>
          <w:tcPr>
            <w:tcW w:w="4500" w:type="dxa"/>
            <w:noWrap/>
            <w:hideMark/>
          </w:tcPr>
          <w:p w14:paraId="7914CD85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CTGATCCTACATCCTGAAG</w:t>
            </w:r>
          </w:p>
        </w:tc>
      </w:tr>
      <w:tr w:rsidR="001955C4" w:rsidRPr="009C7C53" w14:paraId="478B7967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391C0ADC" w14:textId="0A7E7FD5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4-F</w:t>
            </w:r>
          </w:p>
        </w:tc>
        <w:tc>
          <w:tcPr>
            <w:tcW w:w="4500" w:type="dxa"/>
            <w:noWrap/>
            <w:hideMark/>
          </w:tcPr>
          <w:p w14:paraId="03D96F32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CTGATGTGCAAGTGCTTAC</w:t>
            </w:r>
          </w:p>
        </w:tc>
      </w:tr>
      <w:tr w:rsidR="001955C4" w:rsidRPr="009C7C53" w14:paraId="4FFBF463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4CBD2CA6" w14:textId="7C86F93E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4-R</w:t>
            </w:r>
          </w:p>
        </w:tc>
        <w:tc>
          <w:tcPr>
            <w:tcW w:w="4500" w:type="dxa"/>
            <w:noWrap/>
            <w:hideMark/>
          </w:tcPr>
          <w:p w14:paraId="1066BA0B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GGATCCACCAGACAGAAAG</w:t>
            </w:r>
          </w:p>
        </w:tc>
      </w:tr>
      <w:tr w:rsidR="001955C4" w:rsidRPr="009C7C53" w14:paraId="7F43A517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0FDB633E" w14:textId="752007E6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5-F</w:t>
            </w:r>
          </w:p>
        </w:tc>
        <w:tc>
          <w:tcPr>
            <w:tcW w:w="4500" w:type="dxa"/>
            <w:noWrap/>
            <w:hideMark/>
          </w:tcPr>
          <w:p w14:paraId="6E7AFCDD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GCCTAGTGCATCCTATTAC</w:t>
            </w:r>
          </w:p>
        </w:tc>
      </w:tr>
      <w:tr w:rsidR="001955C4" w:rsidRPr="009C7C53" w14:paraId="118AF335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61215877" w14:textId="5A90C7BD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F-P5-F</w:t>
            </w:r>
          </w:p>
        </w:tc>
        <w:tc>
          <w:tcPr>
            <w:tcW w:w="4500" w:type="dxa"/>
            <w:noWrap/>
            <w:hideMark/>
          </w:tcPr>
          <w:p w14:paraId="574BC9D6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CAGACCTCTCTCAAGATAG</w:t>
            </w:r>
          </w:p>
        </w:tc>
      </w:tr>
      <w:tr w:rsidR="001955C4" w:rsidRPr="009C7C53" w14:paraId="74164D9B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1AA0F147" w14:textId="0E50CE5F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S-P5-F</w:t>
            </w:r>
          </w:p>
        </w:tc>
        <w:tc>
          <w:tcPr>
            <w:tcW w:w="4500" w:type="dxa"/>
            <w:noWrap/>
            <w:hideMark/>
          </w:tcPr>
          <w:p w14:paraId="2B54ED09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GGATAAAATATTAGATAGTGGAAGTTG</w:t>
            </w:r>
          </w:p>
        </w:tc>
      </w:tr>
      <w:tr w:rsidR="001955C4" w:rsidRPr="009C7C53" w14:paraId="53229BF1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16AC1D43" w14:textId="0D08750C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5-R</w:t>
            </w:r>
          </w:p>
        </w:tc>
        <w:tc>
          <w:tcPr>
            <w:tcW w:w="4500" w:type="dxa"/>
            <w:noWrap/>
            <w:hideMark/>
          </w:tcPr>
          <w:p w14:paraId="63EB40D2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AGCCGGATACTTCTCATGC</w:t>
            </w:r>
          </w:p>
        </w:tc>
      </w:tr>
      <w:tr w:rsidR="001955C4" w:rsidRPr="009C7C53" w14:paraId="2543E8CF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71C55CB7" w14:textId="5DD3C672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6-F</w:t>
            </w:r>
          </w:p>
        </w:tc>
        <w:tc>
          <w:tcPr>
            <w:tcW w:w="4500" w:type="dxa"/>
            <w:noWrap/>
            <w:hideMark/>
          </w:tcPr>
          <w:p w14:paraId="3B82D576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TCCAACGGAACCATTGAAG</w:t>
            </w:r>
          </w:p>
        </w:tc>
      </w:tr>
      <w:tr w:rsidR="001955C4" w:rsidRPr="009C7C53" w14:paraId="13B171B5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394717FA" w14:textId="24779D34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RT-P6-R</w:t>
            </w:r>
          </w:p>
        </w:tc>
        <w:tc>
          <w:tcPr>
            <w:tcW w:w="4500" w:type="dxa"/>
            <w:noWrap/>
            <w:hideMark/>
          </w:tcPr>
          <w:p w14:paraId="776FB64C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GTAAGTCAGTGCGAGTTTC</w:t>
            </w:r>
          </w:p>
        </w:tc>
      </w:tr>
      <w:tr w:rsidR="001955C4" w:rsidRPr="009C7C53" w14:paraId="5F67E911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1963D60B" w14:textId="107B6E2B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AGE-P7-F</w:t>
            </w:r>
          </w:p>
        </w:tc>
        <w:tc>
          <w:tcPr>
            <w:tcW w:w="4500" w:type="dxa"/>
            <w:noWrap/>
            <w:hideMark/>
          </w:tcPr>
          <w:p w14:paraId="26171AB2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GGCGTATGAAGATGCAAGC</w:t>
            </w:r>
          </w:p>
        </w:tc>
      </w:tr>
      <w:tr w:rsidR="001955C4" w:rsidRPr="009C7C53" w14:paraId="2444545A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3065192D" w14:textId="6C5497BC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</w:t>
            </w:r>
            <w:r w:rsidRPr="007140FC">
              <w:rPr>
                <w:sz w:val="24"/>
              </w:rPr>
              <w:t>-AGE-P7-R</w:t>
            </w:r>
          </w:p>
        </w:tc>
        <w:tc>
          <w:tcPr>
            <w:tcW w:w="4500" w:type="dxa"/>
            <w:noWrap/>
            <w:hideMark/>
          </w:tcPr>
          <w:p w14:paraId="3183B1AF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TTGGCCTCTTGAGGATCTG</w:t>
            </w:r>
          </w:p>
        </w:tc>
      </w:tr>
      <w:tr w:rsidR="001955C4" w:rsidRPr="009C7C53" w14:paraId="53357D06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6C64C900" w14:textId="3CA5B7BC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5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717FE9B3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TGCTAGCTGTTGCACATTC</w:t>
            </w:r>
          </w:p>
        </w:tc>
      </w:tr>
      <w:tr w:rsidR="001955C4" w:rsidRPr="009C7C53" w14:paraId="5A22239E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460A38E7" w14:textId="0FCA053E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5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1135DB13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TTCGAGAAACCCGGTTTCC</w:t>
            </w:r>
          </w:p>
        </w:tc>
      </w:tr>
      <w:tr w:rsidR="001955C4" w:rsidRPr="009C7C53" w14:paraId="45F902CD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6ABD5BAF" w14:textId="7D51D60E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5</w:t>
            </w:r>
            <w:r w:rsidRPr="007140FC">
              <w:rPr>
                <w:sz w:val="24"/>
              </w:rPr>
              <w:t>-pmG-F</w:t>
            </w:r>
          </w:p>
        </w:tc>
        <w:tc>
          <w:tcPr>
            <w:tcW w:w="4500" w:type="dxa"/>
            <w:noWrap/>
            <w:hideMark/>
          </w:tcPr>
          <w:p w14:paraId="7D732901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proofErr w:type="spellStart"/>
            <w:r w:rsidRPr="009C7C53">
              <w:rPr>
                <w:sz w:val="24"/>
                <w:szCs w:val="24"/>
              </w:rPr>
              <w:t>CGCCAGACCTCTCTCAcG</w:t>
            </w:r>
            <w:proofErr w:type="spellEnd"/>
          </w:p>
        </w:tc>
      </w:tr>
      <w:tr w:rsidR="001955C4" w:rsidRPr="009C7C53" w14:paraId="7442E9A3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7CED3AA0" w14:textId="26ABADAA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5</w:t>
            </w:r>
            <w:r w:rsidRPr="007140FC">
              <w:rPr>
                <w:sz w:val="24"/>
              </w:rPr>
              <w:t>-pmA-F</w:t>
            </w:r>
          </w:p>
        </w:tc>
        <w:tc>
          <w:tcPr>
            <w:tcW w:w="4500" w:type="dxa"/>
            <w:noWrap/>
            <w:hideMark/>
          </w:tcPr>
          <w:p w14:paraId="33EF0942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proofErr w:type="spellStart"/>
            <w:r w:rsidRPr="009C7C53">
              <w:rPr>
                <w:sz w:val="24"/>
                <w:szCs w:val="24"/>
              </w:rPr>
              <w:t>CGCCAGACCTCTCTCAcA</w:t>
            </w:r>
            <w:proofErr w:type="spellEnd"/>
          </w:p>
        </w:tc>
      </w:tr>
      <w:tr w:rsidR="001955C4" w:rsidRPr="009C7C53" w14:paraId="3FCF0D4B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460A090D" w14:textId="54BAF436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1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0A0A14DD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CAACCCTGCATTATGTAGCAG</w:t>
            </w:r>
          </w:p>
        </w:tc>
      </w:tr>
      <w:tr w:rsidR="001955C4" w:rsidRPr="009C7C53" w14:paraId="7D42997E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053DDA21" w14:textId="2A922B75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1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30E5DC56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TGTAAGCGCAAAAATTGTGC</w:t>
            </w:r>
          </w:p>
        </w:tc>
      </w:tr>
      <w:tr w:rsidR="001955C4" w:rsidRPr="009C7C53" w14:paraId="06E686A8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7F077732" w14:textId="5F7529B4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3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5C74C641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TTAAACGACATCTCCGAACG</w:t>
            </w:r>
          </w:p>
        </w:tc>
      </w:tr>
      <w:tr w:rsidR="001955C4" w:rsidRPr="009C7C53" w14:paraId="34517A1C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54C882BE" w14:textId="6F7FAECC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3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2B4C9734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TACTGAGCCATTCCAGGTTG</w:t>
            </w:r>
          </w:p>
        </w:tc>
      </w:tr>
      <w:tr w:rsidR="001955C4" w:rsidRPr="009C7C53" w14:paraId="1B54530C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34C6644E" w14:textId="0DB6CBC8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4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3A02DFE6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TGGCCATGCAACTCTAATTG</w:t>
            </w:r>
          </w:p>
        </w:tc>
      </w:tr>
      <w:tr w:rsidR="001955C4" w:rsidRPr="009C7C53" w14:paraId="50A325EC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0D02BAB2" w14:textId="7E255602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2-4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3CC0EF25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TACGAGCCTAAACAACAGCG</w:t>
            </w:r>
          </w:p>
        </w:tc>
      </w:tr>
      <w:tr w:rsidR="001955C4" w:rsidRPr="009C7C53" w14:paraId="08A4D355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1DF2B384" w14:textId="2F3DF112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po11-1-1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02DD8E32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CCTTTGGTTTATCAGAGCTGC</w:t>
            </w:r>
          </w:p>
        </w:tc>
      </w:tr>
      <w:tr w:rsidR="001955C4" w:rsidRPr="009C7C53" w14:paraId="7F7C3DB7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364C1C14" w14:textId="60E76699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po11-1-1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20DDFE94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CAACGGCCCAACGTGTTTA</w:t>
            </w:r>
          </w:p>
        </w:tc>
      </w:tr>
      <w:tr w:rsidR="001955C4" w:rsidRPr="009C7C53" w14:paraId="6FD02C61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5C58A065" w14:textId="4E1ED0D6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LB5</w:t>
            </w:r>
          </w:p>
        </w:tc>
        <w:tc>
          <w:tcPr>
            <w:tcW w:w="4500" w:type="dxa"/>
            <w:noWrap/>
            <w:hideMark/>
          </w:tcPr>
          <w:p w14:paraId="4F0E39E7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CTGGGATTCGTCTTGGACA</w:t>
            </w:r>
          </w:p>
        </w:tc>
      </w:tr>
      <w:tr w:rsidR="001955C4" w:rsidRPr="009C7C53" w14:paraId="13A0FA40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204380CC" w14:textId="69FE2179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atm-2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58B0D9D1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TCCATGTGGTTCAGTCTTGC</w:t>
            </w:r>
          </w:p>
        </w:tc>
      </w:tr>
      <w:tr w:rsidR="001955C4" w:rsidRPr="009C7C53" w14:paraId="33881DCA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21AD1C21" w14:textId="078A59A5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atm-2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091CDE48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TGGTATCCTGCAGAGGAAAG</w:t>
            </w:r>
          </w:p>
        </w:tc>
      </w:tr>
      <w:tr w:rsidR="001955C4" w:rsidRPr="009C7C53" w14:paraId="28F20DF3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07EB999D" w14:textId="7A162D1D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LBb1.3</w:t>
            </w:r>
          </w:p>
        </w:tc>
        <w:tc>
          <w:tcPr>
            <w:tcW w:w="4500" w:type="dxa"/>
            <w:noWrap/>
            <w:hideMark/>
          </w:tcPr>
          <w:p w14:paraId="7470DD98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TTTTGCCGATTTCGGAAC</w:t>
            </w:r>
          </w:p>
        </w:tc>
      </w:tr>
      <w:tr w:rsidR="001955C4" w:rsidRPr="009C7C53" w14:paraId="48766ACD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690DF552" w14:textId="4DB3193D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dmc1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57894705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AGACGGATGATAACTATGACG</w:t>
            </w:r>
          </w:p>
        </w:tc>
      </w:tr>
      <w:tr w:rsidR="001955C4" w:rsidRPr="009C7C53" w14:paraId="240A2383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01EC081A" w14:textId="194A47BC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dmc1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56FF87D0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CCCAGCGATTAAGCAACAA</w:t>
            </w:r>
          </w:p>
        </w:tc>
      </w:tr>
      <w:tr w:rsidR="001955C4" w:rsidRPr="009C7C53" w14:paraId="4789E5C0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3401271E" w14:textId="34618509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DS 3'</w:t>
            </w:r>
          </w:p>
        </w:tc>
        <w:tc>
          <w:tcPr>
            <w:tcW w:w="4500" w:type="dxa"/>
            <w:noWrap/>
            <w:hideMark/>
          </w:tcPr>
          <w:p w14:paraId="2B466B2A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CGGTATATCCCGTTTTCG</w:t>
            </w:r>
          </w:p>
        </w:tc>
      </w:tr>
      <w:tr w:rsidR="001955C4" w:rsidRPr="009C7C53" w14:paraId="63F2F5F7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103FD922" w14:textId="62AE18F3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rad51</w:t>
            </w:r>
            <w:r>
              <w:rPr>
                <w:i/>
                <w:sz w:val="24"/>
              </w:rPr>
              <w:t>-1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7C79B3C8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GGTAGCACTATCGACAATC</w:t>
            </w:r>
          </w:p>
        </w:tc>
      </w:tr>
      <w:tr w:rsidR="001955C4" w:rsidRPr="009C7C53" w14:paraId="0F112A2D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7AD2FDBD" w14:textId="39467C3D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rad51</w:t>
            </w:r>
            <w:r>
              <w:rPr>
                <w:i/>
                <w:sz w:val="24"/>
              </w:rPr>
              <w:t>-1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0B5D22EA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TGATGCCAAGGTTGACAAG</w:t>
            </w:r>
          </w:p>
        </w:tc>
      </w:tr>
      <w:tr w:rsidR="001955C4" w:rsidRPr="009C7C53" w14:paraId="740893A7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208BB88C" w14:textId="3C64EAE1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LBGA</w:t>
            </w:r>
          </w:p>
        </w:tc>
        <w:tc>
          <w:tcPr>
            <w:tcW w:w="4500" w:type="dxa"/>
            <w:noWrap/>
            <w:hideMark/>
          </w:tcPr>
          <w:p w14:paraId="2B338F2E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TATTGACCATCATACTCATTGC</w:t>
            </w:r>
          </w:p>
        </w:tc>
      </w:tr>
      <w:tr w:rsidR="001955C4" w:rsidRPr="009C7C53" w14:paraId="3457BA52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08155380" w14:textId="64BFBB63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msh4</w:t>
            </w:r>
            <w:r>
              <w:rPr>
                <w:i/>
                <w:sz w:val="24"/>
              </w:rPr>
              <w:t>-1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35310348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TCCCTTCTTGCAGGTTGTG</w:t>
            </w:r>
          </w:p>
        </w:tc>
      </w:tr>
      <w:tr w:rsidR="001955C4" w:rsidRPr="009C7C53" w14:paraId="5C7948C1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2493BB79" w14:textId="3F0BFCA5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msh4</w:t>
            </w:r>
            <w:r>
              <w:rPr>
                <w:i/>
                <w:sz w:val="24"/>
              </w:rPr>
              <w:t>-1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528BE912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ATATGCGCTTCCAGATACC</w:t>
            </w:r>
          </w:p>
        </w:tc>
      </w:tr>
      <w:tr w:rsidR="001955C4" w:rsidRPr="009C7C53" w14:paraId="1713B9C3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33E8FF90" w14:textId="663DEE2D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mus81</w:t>
            </w:r>
            <w:r>
              <w:rPr>
                <w:i/>
                <w:sz w:val="24"/>
              </w:rPr>
              <w:t>-2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0CA0FCED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GGTGAAATCTAGCAACCCAG</w:t>
            </w:r>
          </w:p>
        </w:tc>
      </w:tr>
      <w:tr w:rsidR="001955C4" w:rsidRPr="009C7C53" w14:paraId="2076DB10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6ACA2103" w14:textId="6CAA8700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mus81</w:t>
            </w:r>
            <w:r>
              <w:rPr>
                <w:i/>
                <w:sz w:val="24"/>
              </w:rPr>
              <w:t>-2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6761729D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ATTTTCCACAAACCCTTTGG</w:t>
            </w:r>
          </w:p>
        </w:tc>
      </w:tr>
      <w:tr w:rsidR="001955C4" w:rsidRPr="009C7C53" w14:paraId="4601DDC6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0ABEA91E" w14:textId="4D179EBE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lastRenderedPageBreak/>
              <w:t>At</w:t>
            </w:r>
            <w:r w:rsidRPr="00821F48">
              <w:rPr>
                <w:i/>
                <w:sz w:val="24"/>
              </w:rPr>
              <w:t>syn1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4F6A8F22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TGTCCGGTATGTTTTGTTCC</w:t>
            </w:r>
          </w:p>
        </w:tc>
      </w:tr>
      <w:tr w:rsidR="001955C4" w:rsidRPr="009C7C53" w14:paraId="1C24F97C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50A5C746" w14:textId="731AF8A3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yn1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02DABA2D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CGTGTAACCTATGGGCTGTG</w:t>
            </w:r>
          </w:p>
        </w:tc>
      </w:tr>
      <w:tr w:rsidR="001955C4" w:rsidRPr="009C7C53" w14:paraId="04984A0D" w14:textId="77777777" w:rsidTr="001955C4">
        <w:trPr>
          <w:trHeight w:val="255"/>
        </w:trPr>
        <w:tc>
          <w:tcPr>
            <w:tcW w:w="4860" w:type="dxa"/>
            <w:noWrap/>
          </w:tcPr>
          <w:p w14:paraId="0651B911" w14:textId="564515C2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37358">
              <w:rPr>
                <w:i/>
                <w:sz w:val="24"/>
                <w:szCs w:val="24"/>
              </w:rPr>
              <w:t>wapl1-1</w:t>
            </w:r>
            <w:r w:rsidRPr="00837358">
              <w:rPr>
                <w:sz w:val="24"/>
                <w:szCs w:val="24"/>
              </w:rPr>
              <w:t>-genotyping-F</w:t>
            </w:r>
          </w:p>
        </w:tc>
        <w:tc>
          <w:tcPr>
            <w:tcW w:w="4500" w:type="dxa"/>
            <w:noWrap/>
          </w:tcPr>
          <w:p w14:paraId="08356CB6" w14:textId="59875689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GACGCACTTTCCGTCC</w:t>
            </w:r>
          </w:p>
        </w:tc>
      </w:tr>
      <w:tr w:rsidR="001955C4" w:rsidRPr="009C7C53" w14:paraId="27AE8EED" w14:textId="77777777" w:rsidTr="001955C4">
        <w:trPr>
          <w:trHeight w:val="255"/>
        </w:trPr>
        <w:tc>
          <w:tcPr>
            <w:tcW w:w="4860" w:type="dxa"/>
            <w:noWrap/>
          </w:tcPr>
          <w:p w14:paraId="615D9695" w14:textId="1CD78E8B" w:rsidR="001955C4" w:rsidRPr="009C7C53" w:rsidRDefault="001955C4" w:rsidP="001955C4">
            <w:pPr>
              <w:rPr>
                <w:i/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37358">
              <w:rPr>
                <w:i/>
                <w:sz w:val="24"/>
                <w:szCs w:val="24"/>
              </w:rPr>
              <w:t>wapl1-1</w:t>
            </w:r>
            <w:r w:rsidRPr="00837358">
              <w:rPr>
                <w:sz w:val="24"/>
                <w:szCs w:val="24"/>
              </w:rPr>
              <w:t>-genotyping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500" w:type="dxa"/>
            <w:noWrap/>
          </w:tcPr>
          <w:p w14:paraId="5E66C55E" w14:textId="0BEE9A9E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AGCCAACGGTCGAGTA</w:t>
            </w:r>
          </w:p>
        </w:tc>
      </w:tr>
      <w:tr w:rsidR="001955C4" w:rsidRPr="009C7C53" w14:paraId="322C31B8" w14:textId="77777777" w:rsidTr="001955C4">
        <w:trPr>
          <w:trHeight w:val="255"/>
        </w:trPr>
        <w:tc>
          <w:tcPr>
            <w:tcW w:w="4860" w:type="dxa"/>
            <w:noWrap/>
          </w:tcPr>
          <w:p w14:paraId="0354AE56" w14:textId="2FF6B7A9" w:rsidR="001955C4" w:rsidRPr="009C7C53" w:rsidRDefault="001955C4" w:rsidP="001955C4">
            <w:pPr>
              <w:rPr>
                <w:i/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37358">
              <w:rPr>
                <w:i/>
                <w:sz w:val="24"/>
                <w:szCs w:val="24"/>
              </w:rPr>
              <w:t>wapl</w:t>
            </w:r>
            <w:r>
              <w:rPr>
                <w:i/>
                <w:sz w:val="24"/>
                <w:szCs w:val="24"/>
              </w:rPr>
              <w:t>2</w:t>
            </w:r>
            <w:r w:rsidRPr="00837358">
              <w:rPr>
                <w:sz w:val="24"/>
                <w:szCs w:val="24"/>
              </w:rPr>
              <w:t>-genotyping-F</w:t>
            </w:r>
          </w:p>
        </w:tc>
        <w:tc>
          <w:tcPr>
            <w:tcW w:w="4500" w:type="dxa"/>
            <w:noWrap/>
          </w:tcPr>
          <w:p w14:paraId="62B0C2C0" w14:textId="4CDAE84E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GTCTCAACAGCTTAACC</w:t>
            </w:r>
          </w:p>
        </w:tc>
      </w:tr>
      <w:tr w:rsidR="001955C4" w:rsidRPr="009C7C53" w14:paraId="54EA9146" w14:textId="77777777" w:rsidTr="001955C4">
        <w:trPr>
          <w:trHeight w:val="255"/>
        </w:trPr>
        <w:tc>
          <w:tcPr>
            <w:tcW w:w="4860" w:type="dxa"/>
            <w:noWrap/>
          </w:tcPr>
          <w:p w14:paraId="647C34E3" w14:textId="750C0A29" w:rsidR="001955C4" w:rsidRPr="009C7C53" w:rsidRDefault="001955C4" w:rsidP="001955C4">
            <w:pPr>
              <w:rPr>
                <w:i/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37358">
              <w:rPr>
                <w:i/>
                <w:sz w:val="24"/>
                <w:szCs w:val="24"/>
              </w:rPr>
              <w:t>wapl</w:t>
            </w:r>
            <w:r>
              <w:rPr>
                <w:i/>
                <w:sz w:val="24"/>
                <w:szCs w:val="24"/>
              </w:rPr>
              <w:t>2</w:t>
            </w:r>
            <w:r w:rsidRPr="00837358">
              <w:rPr>
                <w:sz w:val="24"/>
                <w:szCs w:val="24"/>
              </w:rPr>
              <w:t>-genotyping-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4500" w:type="dxa"/>
            <w:noWrap/>
          </w:tcPr>
          <w:p w14:paraId="0C05C887" w14:textId="541FF50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AGCGAACTTACGGCCGTCG</w:t>
            </w:r>
          </w:p>
        </w:tc>
      </w:tr>
      <w:tr w:rsidR="001955C4" w:rsidRPr="009C7C53" w14:paraId="151B630A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5183D92C" w14:textId="08E8955E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wi1</w:t>
            </w:r>
            <w:r w:rsidRPr="007140FC">
              <w:rPr>
                <w:sz w:val="24"/>
              </w:rPr>
              <w:t>-genotyping-F</w:t>
            </w:r>
          </w:p>
        </w:tc>
        <w:tc>
          <w:tcPr>
            <w:tcW w:w="4500" w:type="dxa"/>
            <w:noWrap/>
            <w:hideMark/>
          </w:tcPr>
          <w:p w14:paraId="4A2F56A2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CTCATCACCGCTTGATTCTG</w:t>
            </w:r>
          </w:p>
        </w:tc>
      </w:tr>
      <w:tr w:rsidR="001955C4" w:rsidRPr="009C7C53" w14:paraId="38DD88D2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56B33678" w14:textId="4C2BBB1E" w:rsidR="001955C4" w:rsidRPr="009C7C53" w:rsidRDefault="001955C4" w:rsidP="001955C4">
            <w:pPr>
              <w:rPr>
                <w:sz w:val="24"/>
                <w:szCs w:val="24"/>
              </w:rPr>
            </w:pPr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wi1</w:t>
            </w:r>
            <w:r w:rsidRPr="007140FC">
              <w:rPr>
                <w:sz w:val="24"/>
              </w:rPr>
              <w:t>-genotyping-R</w:t>
            </w:r>
          </w:p>
        </w:tc>
        <w:tc>
          <w:tcPr>
            <w:tcW w:w="4500" w:type="dxa"/>
            <w:noWrap/>
            <w:hideMark/>
          </w:tcPr>
          <w:p w14:paraId="343D9082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GATACTGCACACGCAATCTC</w:t>
            </w:r>
          </w:p>
        </w:tc>
      </w:tr>
      <w:tr w:rsidR="001955C4" w:rsidRPr="009C7C53" w14:paraId="1917A07E" w14:textId="77777777" w:rsidTr="001955C4">
        <w:trPr>
          <w:trHeight w:val="315"/>
        </w:trPr>
        <w:tc>
          <w:tcPr>
            <w:tcW w:w="4860" w:type="dxa"/>
            <w:noWrap/>
            <w:hideMark/>
          </w:tcPr>
          <w:p w14:paraId="25D69F9B" w14:textId="20388BD8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HsBHC80PHD</w:t>
            </w:r>
            <w:r w:rsidRPr="007140FC">
              <w:rPr>
                <w:sz w:val="24"/>
                <w:vertAlign w:val="subscript"/>
              </w:rPr>
              <w:t>486-543</w:t>
            </w:r>
            <w:r w:rsidRPr="007140FC">
              <w:rPr>
                <w:sz w:val="24"/>
              </w:rPr>
              <w:t>-BamHI-F</w:t>
            </w:r>
          </w:p>
        </w:tc>
        <w:tc>
          <w:tcPr>
            <w:tcW w:w="4500" w:type="dxa"/>
            <w:noWrap/>
            <w:hideMark/>
          </w:tcPr>
          <w:p w14:paraId="35B5C371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GCGGATCCATTCATGAGGATTTTTGCAGC</w:t>
            </w:r>
          </w:p>
        </w:tc>
      </w:tr>
      <w:tr w:rsidR="001955C4" w:rsidRPr="009C7C53" w14:paraId="5BDBFCAD" w14:textId="77777777" w:rsidTr="001955C4">
        <w:trPr>
          <w:trHeight w:val="315"/>
        </w:trPr>
        <w:tc>
          <w:tcPr>
            <w:tcW w:w="4860" w:type="dxa"/>
            <w:noWrap/>
            <w:hideMark/>
          </w:tcPr>
          <w:p w14:paraId="3A74BE77" w14:textId="6B9BBFC4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HsBHC80PHD</w:t>
            </w:r>
            <w:r w:rsidRPr="007140FC">
              <w:rPr>
                <w:sz w:val="24"/>
                <w:vertAlign w:val="subscript"/>
              </w:rPr>
              <w:t>486-543</w:t>
            </w:r>
            <w:r w:rsidRPr="007140FC">
              <w:rPr>
                <w:sz w:val="24"/>
              </w:rPr>
              <w:t>-SalI-R</w:t>
            </w:r>
          </w:p>
        </w:tc>
        <w:tc>
          <w:tcPr>
            <w:tcW w:w="4500" w:type="dxa"/>
            <w:noWrap/>
            <w:hideMark/>
          </w:tcPr>
          <w:p w14:paraId="2BBBBA04" w14:textId="685682C1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CGCGTCGACTTAAATTGCTTCTTCCTTCTTCAG</w:t>
            </w:r>
          </w:p>
        </w:tc>
      </w:tr>
      <w:tr w:rsidR="001955C4" w:rsidRPr="009C7C53" w14:paraId="6B24E6BF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21794ECB" w14:textId="390A399A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tING2PHD-BamHI-F</w:t>
            </w:r>
          </w:p>
        </w:tc>
        <w:tc>
          <w:tcPr>
            <w:tcW w:w="4500" w:type="dxa"/>
            <w:noWrap/>
            <w:hideMark/>
          </w:tcPr>
          <w:p w14:paraId="45D08256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GCGGATCCTACTGTGTCTGCCATCAG</w:t>
            </w:r>
          </w:p>
        </w:tc>
      </w:tr>
      <w:tr w:rsidR="001955C4" w:rsidRPr="009C7C53" w14:paraId="22412AD0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01B50E7F" w14:textId="27BB739E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tING2PHD-EcoRI-R</w:t>
            </w:r>
          </w:p>
        </w:tc>
        <w:tc>
          <w:tcPr>
            <w:tcW w:w="4500" w:type="dxa"/>
            <w:noWrap/>
            <w:hideMark/>
          </w:tcPr>
          <w:p w14:paraId="19F9E133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CGGAATTCTTATCTGCAGGTGGGGCAGTAC</w:t>
            </w:r>
          </w:p>
        </w:tc>
      </w:tr>
      <w:tr w:rsidR="001955C4" w:rsidRPr="009C7C53" w14:paraId="33DE940F" w14:textId="77777777" w:rsidTr="001955C4">
        <w:trPr>
          <w:trHeight w:val="315"/>
        </w:trPr>
        <w:tc>
          <w:tcPr>
            <w:tcW w:w="4860" w:type="dxa"/>
            <w:noWrap/>
            <w:hideMark/>
          </w:tcPr>
          <w:p w14:paraId="39142A68" w14:textId="4306D389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tSCC2PHD</w:t>
            </w:r>
            <w:r w:rsidRPr="007140FC">
              <w:rPr>
                <w:sz w:val="24"/>
                <w:vertAlign w:val="subscript"/>
              </w:rPr>
              <w:t>701-750</w:t>
            </w:r>
            <w:r w:rsidRPr="007140FC">
              <w:rPr>
                <w:sz w:val="24"/>
              </w:rPr>
              <w:t>-BamHI-F</w:t>
            </w:r>
          </w:p>
        </w:tc>
        <w:tc>
          <w:tcPr>
            <w:tcW w:w="4500" w:type="dxa"/>
            <w:noWrap/>
            <w:hideMark/>
          </w:tcPr>
          <w:p w14:paraId="55AB9E23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GGGATCCGATTGCACATTTTGTTTAGGTAAAAG</w:t>
            </w:r>
          </w:p>
        </w:tc>
      </w:tr>
      <w:tr w:rsidR="001955C4" w:rsidRPr="009C7C53" w14:paraId="55FC8E91" w14:textId="77777777" w:rsidTr="001955C4">
        <w:trPr>
          <w:trHeight w:val="315"/>
        </w:trPr>
        <w:tc>
          <w:tcPr>
            <w:tcW w:w="4860" w:type="dxa"/>
            <w:noWrap/>
            <w:hideMark/>
          </w:tcPr>
          <w:p w14:paraId="7CE2DA23" w14:textId="019C3C8C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tSCC2PHD</w:t>
            </w:r>
            <w:r w:rsidRPr="007140FC">
              <w:rPr>
                <w:sz w:val="24"/>
                <w:vertAlign w:val="subscript"/>
              </w:rPr>
              <w:t>701-750</w:t>
            </w:r>
            <w:r w:rsidRPr="007140FC">
              <w:rPr>
                <w:sz w:val="24"/>
              </w:rPr>
              <w:t>-SalI-R</w:t>
            </w:r>
          </w:p>
        </w:tc>
        <w:tc>
          <w:tcPr>
            <w:tcW w:w="4500" w:type="dxa"/>
            <w:noWrap/>
            <w:hideMark/>
          </w:tcPr>
          <w:p w14:paraId="25D776FD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CGCGTCGACTTATTGCCTCTTGCATACACAAAG</w:t>
            </w:r>
          </w:p>
        </w:tc>
      </w:tr>
      <w:tr w:rsidR="001955C4" w:rsidRPr="009C7C53" w14:paraId="676A3071" w14:textId="77777777" w:rsidTr="001955C4">
        <w:trPr>
          <w:trHeight w:val="315"/>
        </w:trPr>
        <w:tc>
          <w:tcPr>
            <w:tcW w:w="4860" w:type="dxa"/>
            <w:noWrap/>
            <w:hideMark/>
          </w:tcPr>
          <w:p w14:paraId="54F63587" w14:textId="5512D312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tSCC2PHD</w:t>
            </w:r>
            <w:r w:rsidRPr="007140FC">
              <w:rPr>
                <w:sz w:val="24"/>
                <w:vertAlign w:val="subscript"/>
              </w:rPr>
              <w:t>687-775</w:t>
            </w:r>
            <w:r w:rsidRPr="007140FC">
              <w:rPr>
                <w:sz w:val="24"/>
              </w:rPr>
              <w:t>-BamHI-F</w:t>
            </w:r>
          </w:p>
        </w:tc>
        <w:tc>
          <w:tcPr>
            <w:tcW w:w="4500" w:type="dxa"/>
            <w:noWrap/>
            <w:hideMark/>
          </w:tcPr>
          <w:p w14:paraId="0470689E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GGGATCCGAGTCAGATAGTGAAATTAG</w:t>
            </w:r>
          </w:p>
        </w:tc>
      </w:tr>
      <w:tr w:rsidR="001955C4" w:rsidRPr="009C7C53" w14:paraId="48EAAC9B" w14:textId="77777777" w:rsidTr="001955C4">
        <w:trPr>
          <w:trHeight w:val="315"/>
        </w:trPr>
        <w:tc>
          <w:tcPr>
            <w:tcW w:w="4860" w:type="dxa"/>
            <w:noWrap/>
            <w:hideMark/>
          </w:tcPr>
          <w:p w14:paraId="6FD13DFB" w14:textId="5F4E286E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tSCC2PHD</w:t>
            </w:r>
            <w:r w:rsidRPr="007140FC">
              <w:rPr>
                <w:sz w:val="24"/>
                <w:vertAlign w:val="subscript"/>
              </w:rPr>
              <w:t>687-775</w:t>
            </w:r>
            <w:r w:rsidRPr="007140FC">
              <w:rPr>
                <w:sz w:val="24"/>
              </w:rPr>
              <w:t>-SalI-R</w:t>
            </w:r>
          </w:p>
        </w:tc>
        <w:tc>
          <w:tcPr>
            <w:tcW w:w="4500" w:type="dxa"/>
            <w:noWrap/>
            <w:hideMark/>
          </w:tcPr>
          <w:p w14:paraId="4943CBB5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CGTCGACTTATTCGATGCTTTCTTCTGATTC</w:t>
            </w:r>
          </w:p>
        </w:tc>
      </w:tr>
      <w:tr w:rsidR="0031676E" w:rsidRPr="009C7C53" w14:paraId="7D902399" w14:textId="77777777" w:rsidTr="001955C4">
        <w:trPr>
          <w:trHeight w:val="315"/>
        </w:trPr>
        <w:tc>
          <w:tcPr>
            <w:tcW w:w="4860" w:type="dxa"/>
            <w:noWrap/>
          </w:tcPr>
          <w:p w14:paraId="360F1E77" w14:textId="3095CA47" w:rsidR="0031676E" w:rsidRPr="007140FC" w:rsidRDefault="0031676E" w:rsidP="001955C4"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</w:t>
            </w:r>
            <w:r>
              <w:rPr>
                <w:i/>
                <w:sz w:val="24"/>
              </w:rPr>
              <w:t>4</w:t>
            </w:r>
            <w:r w:rsidRPr="007140FC">
              <w:rPr>
                <w:sz w:val="24"/>
              </w:rPr>
              <w:t>-RT-P1-F</w:t>
            </w:r>
          </w:p>
        </w:tc>
        <w:tc>
          <w:tcPr>
            <w:tcW w:w="4500" w:type="dxa"/>
            <w:noWrap/>
          </w:tcPr>
          <w:p w14:paraId="7D108375" w14:textId="783963C7" w:rsidR="0031676E" w:rsidRPr="009C7C53" w:rsidRDefault="00BD5CA9" w:rsidP="001955C4">
            <w:r w:rsidRPr="00BD5CA9">
              <w:t>TTCCTGAGCTCCAGATGTTC</w:t>
            </w:r>
          </w:p>
        </w:tc>
      </w:tr>
      <w:tr w:rsidR="0031676E" w:rsidRPr="009C7C53" w14:paraId="33CAFA47" w14:textId="77777777" w:rsidTr="001955C4">
        <w:trPr>
          <w:trHeight w:val="315"/>
        </w:trPr>
        <w:tc>
          <w:tcPr>
            <w:tcW w:w="4860" w:type="dxa"/>
            <w:noWrap/>
          </w:tcPr>
          <w:p w14:paraId="1ABBD671" w14:textId="68A957A9" w:rsidR="0031676E" w:rsidRPr="007140FC" w:rsidRDefault="0031676E" w:rsidP="001955C4"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</w:t>
            </w:r>
            <w:r>
              <w:rPr>
                <w:i/>
                <w:sz w:val="24"/>
              </w:rPr>
              <w:t>4</w:t>
            </w:r>
            <w:r w:rsidRPr="007140FC">
              <w:rPr>
                <w:sz w:val="24"/>
              </w:rPr>
              <w:t>-RT-P1-</w:t>
            </w:r>
            <w:r>
              <w:rPr>
                <w:rFonts w:hint="eastAsia"/>
                <w:sz w:val="24"/>
              </w:rPr>
              <w:t>R</w:t>
            </w:r>
          </w:p>
        </w:tc>
        <w:tc>
          <w:tcPr>
            <w:tcW w:w="4500" w:type="dxa"/>
            <w:noWrap/>
          </w:tcPr>
          <w:p w14:paraId="331E7DC0" w14:textId="1770DBEA" w:rsidR="0031676E" w:rsidRPr="009C7C53" w:rsidRDefault="00BD5CA9" w:rsidP="001955C4">
            <w:r w:rsidRPr="00BD5CA9">
              <w:t>GGGCAGCGATCAGTCTTGTC</w:t>
            </w:r>
          </w:p>
        </w:tc>
      </w:tr>
      <w:tr w:rsidR="0031676E" w:rsidRPr="009C7C53" w14:paraId="13FAC18B" w14:textId="77777777" w:rsidTr="001955C4">
        <w:trPr>
          <w:trHeight w:val="315"/>
        </w:trPr>
        <w:tc>
          <w:tcPr>
            <w:tcW w:w="4860" w:type="dxa"/>
            <w:noWrap/>
          </w:tcPr>
          <w:p w14:paraId="2A5F87D3" w14:textId="676D56D7" w:rsidR="0031676E" w:rsidRPr="007140FC" w:rsidRDefault="0031676E" w:rsidP="001955C4"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</w:t>
            </w:r>
            <w:r>
              <w:rPr>
                <w:i/>
                <w:sz w:val="24"/>
              </w:rPr>
              <w:t>4</w:t>
            </w:r>
            <w:r w:rsidRPr="007140FC">
              <w:rPr>
                <w:sz w:val="24"/>
              </w:rPr>
              <w:t>-RT-P</w:t>
            </w:r>
            <w:r>
              <w:rPr>
                <w:sz w:val="24"/>
              </w:rPr>
              <w:t>2</w:t>
            </w:r>
            <w:r w:rsidRPr="007140FC">
              <w:rPr>
                <w:sz w:val="24"/>
              </w:rPr>
              <w:t>-F</w:t>
            </w:r>
          </w:p>
        </w:tc>
        <w:tc>
          <w:tcPr>
            <w:tcW w:w="4500" w:type="dxa"/>
            <w:noWrap/>
          </w:tcPr>
          <w:p w14:paraId="2DEA6393" w14:textId="53E7440E" w:rsidR="0031676E" w:rsidRPr="009C7C53" w:rsidRDefault="00511779" w:rsidP="001955C4">
            <w:r w:rsidRPr="00511779">
              <w:t>AGCTTCTGAGTGTATGATTG</w:t>
            </w:r>
          </w:p>
        </w:tc>
      </w:tr>
      <w:tr w:rsidR="0031676E" w:rsidRPr="009C7C53" w14:paraId="6ECAF75F" w14:textId="77777777" w:rsidTr="001955C4">
        <w:trPr>
          <w:trHeight w:val="315"/>
        </w:trPr>
        <w:tc>
          <w:tcPr>
            <w:tcW w:w="4860" w:type="dxa"/>
            <w:noWrap/>
          </w:tcPr>
          <w:p w14:paraId="15DF9B62" w14:textId="40AC969F" w:rsidR="0031676E" w:rsidRPr="007140FC" w:rsidRDefault="0031676E" w:rsidP="001955C4"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</w:t>
            </w:r>
            <w:r>
              <w:rPr>
                <w:i/>
                <w:sz w:val="24"/>
              </w:rPr>
              <w:t>4</w:t>
            </w:r>
            <w:r w:rsidRPr="007140FC">
              <w:rPr>
                <w:sz w:val="24"/>
              </w:rPr>
              <w:t>-RT-P</w:t>
            </w:r>
            <w:r>
              <w:rPr>
                <w:sz w:val="24"/>
              </w:rPr>
              <w:t>2</w:t>
            </w:r>
            <w:r w:rsidRPr="007140FC">
              <w:rPr>
                <w:sz w:val="24"/>
              </w:rPr>
              <w:t>-</w:t>
            </w:r>
            <w:r>
              <w:rPr>
                <w:sz w:val="24"/>
              </w:rPr>
              <w:t>R</w:t>
            </w:r>
          </w:p>
        </w:tc>
        <w:tc>
          <w:tcPr>
            <w:tcW w:w="4500" w:type="dxa"/>
            <w:noWrap/>
          </w:tcPr>
          <w:p w14:paraId="3E58C6AF" w14:textId="5C1438F9" w:rsidR="0031676E" w:rsidRPr="009C7C53" w:rsidRDefault="00511779" w:rsidP="001955C4">
            <w:r w:rsidRPr="00511779">
              <w:t>TCTCTGTCAACTTGGTCGCTTC</w:t>
            </w:r>
          </w:p>
        </w:tc>
      </w:tr>
      <w:tr w:rsidR="0031676E" w:rsidRPr="009C7C53" w14:paraId="6D218091" w14:textId="77777777" w:rsidTr="001955C4">
        <w:trPr>
          <w:trHeight w:val="315"/>
        </w:trPr>
        <w:tc>
          <w:tcPr>
            <w:tcW w:w="4860" w:type="dxa"/>
            <w:noWrap/>
          </w:tcPr>
          <w:p w14:paraId="01AB1794" w14:textId="1DCDFD57" w:rsidR="0031676E" w:rsidRPr="007140FC" w:rsidRDefault="0031676E" w:rsidP="001955C4"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</w:t>
            </w:r>
            <w:r>
              <w:rPr>
                <w:i/>
                <w:sz w:val="24"/>
              </w:rPr>
              <w:t>4</w:t>
            </w:r>
            <w:r w:rsidRPr="007140FC">
              <w:rPr>
                <w:sz w:val="24"/>
              </w:rPr>
              <w:t>-RT-P</w:t>
            </w:r>
            <w:r>
              <w:rPr>
                <w:sz w:val="24"/>
              </w:rPr>
              <w:t>3</w:t>
            </w:r>
            <w:r w:rsidRPr="007140FC">
              <w:rPr>
                <w:sz w:val="24"/>
              </w:rPr>
              <w:t>-F</w:t>
            </w:r>
          </w:p>
        </w:tc>
        <w:tc>
          <w:tcPr>
            <w:tcW w:w="4500" w:type="dxa"/>
            <w:noWrap/>
          </w:tcPr>
          <w:p w14:paraId="1BB440AA" w14:textId="4B9AA09B" w:rsidR="0031676E" w:rsidRPr="009C7C53" w:rsidRDefault="00BD5CA9" w:rsidP="001955C4">
            <w:r w:rsidRPr="00BD5CA9">
              <w:t>TTGCACGACACCGTACAAGC</w:t>
            </w:r>
          </w:p>
        </w:tc>
      </w:tr>
      <w:tr w:rsidR="0031676E" w:rsidRPr="009C7C53" w14:paraId="7EFBEE63" w14:textId="77777777" w:rsidTr="001955C4">
        <w:trPr>
          <w:trHeight w:val="315"/>
        </w:trPr>
        <w:tc>
          <w:tcPr>
            <w:tcW w:w="4860" w:type="dxa"/>
            <w:noWrap/>
          </w:tcPr>
          <w:p w14:paraId="394E1E1B" w14:textId="795C9C13" w:rsidR="0031676E" w:rsidRPr="007140FC" w:rsidRDefault="0031676E" w:rsidP="001955C4">
            <w:r w:rsidRPr="00910011">
              <w:rPr>
                <w:i/>
                <w:iCs/>
                <w:sz w:val="24"/>
              </w:rPr>
              <w:t>At</w:t>
            </w:r>
            <w:r w:rsidRPr="00821F48">
              <w:rPr>
                <w:i/>
                <w:sz w:val="24"/>
              </w:rPr>
              <w:t>SCC</w:t>
            </w:r>
            <w:r>
              <w:rPr>
                <w:i/>
                <w:sz w:val="24"/>
              </w:rPr>
              <w:t>4</w:t>
            </w:r>
            <w:r w:rsidRPr="007140FC">
              <w:rPr>
                <w:sz w:val="24"/>
              </w:rPr>
              <w:t>-RT-P</w:t>
            </w:r>
            <w:r>
              <w:rPr>
                <w:sz w:val="24"/>
              </w:rPr>
              <w:t>3</w:t>
            </w:r>
            <w:r w:rsidRPr="007140FC">
              <w:rPr>
                <w:sz w:val="24"/>
              </w:rPr>
              <w:t>-</w:t>
            </w:r>
            <w:r>
              <w:rPr>
                <w:sz w:val="24"/>
              </w:rPr>
              <w:t>R</w:t>
            </w:r>
          </w:p>
        </w:tc>
        <w:tc>
          <w:tcPr>
            <w:tcW w:w="4500" w:type="dxa"/>
            <w:noWrap/>
          </w:tcPr>
          <w:p w14:paraId="04E5CD26" w14:textId="7E922087" w:rsidR="0031676E" w:rsidRPr="009C7C53" w:rsidRDefault="00BD5CA9" w:rsidP="001955C4">
            <w:r w:rsidRPr="00BD5CA9">
              <w:t>GCTGATACAGAGCTGTGAAG</w:t>
            </w:r>
          </w:p>
        </w:tc>
      </w:tr>
      <w:tr w:rsidR="001955C4" w:rsidRPr="009C7C53" w14:paraId="588F7633" w14:textId="77777777" w:rsidTr="001955C4">
        <w:trPr>
          <w:trHeight w:val="315"/>
        </w:trPr>
        <w:tc>
          <w:tcPr>
            <w:tcW w:w="4860" w:type="dxa"/>
            <w:noWrap/>
            <w:hideMark/>
          </w:tcPr>
          <w:p w14:paraId="6DEC8595" w14:textId="3416BC71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D-</w:t>
            </w:r>
            <w:r w:rsidRPr="00910011">
              <w:rPr>
                <w:sz w:val="24"/>
              </w:rPr>
              <w:t>At</w:t>
            </w:r>
            <w:r w:rsidRPr="007140FC">
              <w:rPr>
                <w:sz w:val="24"/>
              </w:rPr>
              <w:t>SCC2</w:t>
            </w:r>
            <w:r w:rsidRPr="007140FC">
              <w:rPr>
                <w:sz w:val="24"/>
                <w:vertAlign w:val="subscript"/>
              </w:rPr>
              <w:t>1-254</w:t>
            </w:r>
            <w:r w:rsidRPr="007140FC">
              <w:rPr>
                <w:sz w:val="24"/>
              </w:rPr>
              <w:t>-NdeI-recF</w:t>
            </w:r>
          </w:p>
        </w:tc>
        <w:tc>
          <w:tcPr>
            <w:tcW w:w="4500" w:type="dxa"/>
            <w:noWrap/>
            <w:hideMark/>
          </w:tcPr>
          <w:p w14:paraId="25CD85B7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TACCAGATTACGCTCATATGATGAGCAATCCAAGCAGTTCCG</w:t>
            </w:r>
          </w:p>
        </w:tc>
      </w:tr>
      <w:tr w:rsidR="001955C4" w:rsidRPr="009C7C53" w14:paraId="1E06C695" w14:textId="77777777" w:rsidTr="001955C4">
        <w:trPr>
          <w:trHeight w:val="567"/>
        </w:trPr>
        <w:tc>
          <w:tcPr>
            <w:tcW w:w="4860" w:type="dxa"/>
            <w:noWrap/>
            <w:hideMark/>
          </w:tcPr>
          <w:p w14:paraId="12B66FA0" w14:textId="50BE3E60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D-</w:t>
            </w:r>
            <w:r w:rsidRPr="00910011">
              <w:rPr>
                <w:sz w:val="24"/>
              </w:rPr>
              <w:t>At</w:t>
            </w:r>
            <w:r w:rsidRPr="007140FC">
              <w:rPr>
                <w:sz w:val="24"/>
              </w:rPr>
              <w:t>SCC2</w:t>
            </w:r>
            <w:r w:rsidRPr="007140FC">
              <w:rPr>
                <w:sz w:val="24"/>
                <w:vertAlign w:val="subscript"/>
              </w:rPr>
              <w:t>1-254</w:t>
            </w:r>
            <w:r w:rsidRPr="007140FC">
              <w:rPr>
                <w:sz w:val="24"/>
              </w:rPr>
              <w:t>-BamHI-recR</w:t>
            </w:r>
          </w:p>
        </w:tc>
        <w:tc>
          <w:tcPr>
            <w:tcW w:w="4500" w:type="dxa"/>
            <w:noWrap/>
            <w:hideMark/>
          </w:tcPr>
          <w:p w14:paraId="7BE51295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AGCTCGAGCTCGATGGATCCTTAGCCACAGAAGTCCTCCAACATC</w:t>
            </w:r>
          </w:p>
        </w:tc>
      </w:tr>
      <w:tr w:rsidR="001955C4" w:rsidRPr="009C7C53" w14:paraId="4D1E7EC4" w14:textId="77777777" w:rsidTr="001955C4">
        <w:trPr>
          <w:trHeight w:val="315"/>
        </w:trPr>
        <w:tc>
          <w:tcPr>
            <w:tcW w:w="4860" w:type="dxa"/>
            <w:noWrap/>
            <w:hideMark/>
          </w:tcPr>
          <w:p w14:paraId="04FCFDB3" w14:textId="18F76538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D-</w:t>
            </w:r>
            <w:r w:rsidRPr="00910011">
              <w:rPr>
                <w:sz w:val="24"/>
              </w:rPr>
              <w:t>At</w:t>
            </w:r>
            <w:r w:rsidRPr="007140FC">
              <w:rPr>
                <w:sz w:val="24"/>
              </w:rPr>
              <w:t>SCC2</w:t>
            </w:r>
            <w:r w:rsidRPr="007140FC">
              <w:rPr>
                <w:sz w:val="24"/>
                <w:vertAlign w:val="subscript"/>
              </w:rPr>
              <w:t>255-427</w:t>
            </w:r>
            <w:r w:rsidRPr="007140FC">
              <w:rPr>
                <w:sz w:val="24"/>
              </w:rPr>
              <w:t>-NdeI-recF</w:t>
            </w:r>
          </w:p>
        </w:tc>
        <w:tc>
          <w:tcPr>
            <w:tcW w:w="4500" w:type="dxa"/>
            <w:noWrap/>
            <w:hideMark/>
          </w:tcPr>
          <w:p w14:paraId="789D7F03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GTACCAGATTACGCTCATATGAGAGCTGAAGTCCCTGGTGATG</w:t>
            </w:r>
          </w:p>
        </w:tc>
      </w:tr>
      <w:tr w:rsidR="001955C4" w:rsidRPr="009C7C53" w14:paraId="03ADCD4A" w14:textId="77777777" w:rsidTr="001955C4">
        <w:trPr>
          <w:trHeight w:val="315"/>
        </w:trPr>
        <w:tc>
          <w:tcPr>
            <w:tcW w:w="4860" w:type="dxa"/>
            <w:noWrap/>
            <w:hideMark/>
          </w:tcPr>
          <w:p w14:paraId="25F1F59A" w14:textId="2D205CB2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AD-</w:t>
            </w:r>
            <w:r w:rsidRPr="00910011">
              <w:rPr>
                <w:sz w:val="24"/>
              </w:rPr>
              <w:t>At</w:t>
            </w:r>
            <w:r w:rsidRPr="007140FC">
              <w:rPr>
                <w:sz w:val="24"/>
              </w:rPr>
              <w:t>SCC2</w:t>
            </w:r>
            <w:r w:rsidRPr="007140FC">
              <w:rPr>
                <w:sz w:val="24"/>
                <w:vertAlign w:val="subscript"/>
              </w:rPr>
              <w:t>255-427</w:t>
            </w:r>
            <w:r w:rsidRPr="007140FC">
              <w:rPr>
                <w:sz w:val="24"/>
              </w:rPr>
              <w:t>-BamHI-recR</w:t>
            </w:r>
          </w:p>
        </w:tc>
        <w:tc>
          <w:tcPr>
            <w:tcW w:w="4500" w:type="dxa"/>
            <w:noWrap/>
            <w:hideMark/>
          </w:tcPr>
          <w:p w14:paraId="4E67EAF6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AGCTCGAGCTCGATGGATCCTTATGACGCCTTCTTTACTTTGC</w:t>
            </w:r>
          </w:p>
        </w:tc>
      </w:tr>
      <w:tr w:rsidR="001955C4" w:rsidRPr="009C7C53" w14:paraId="425394CD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6F40C138" w14:textId="4C2736DF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BD-</w:t>
            </w:r>
            <w:r w:rsidRPr="00910011">
              <w:rPr>
                <w:sz w:val="24"/>
              </w:rPr>
              <w:t>At</w:t>
            </w:r>
            <w:r w:rsidRPr="007140FC">
              <w:rPr>
                <w:sz w:val="24"/>
              </w:rPr>
              <w:t>SCC4-NdeI-recF</w:t>
            </w:r>
          </w:p>
        </w:tc>
        <w:tc>
          <w:tcPr>
            <w:tcW w:w="4500" w:type="dxa"/>
            <w:noWrap/>
            <w:hideMark/>
          </w:tcPr>
          <w:p w14:paraId="22416886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TCAGAGGAGGACCTGCATATGATGGAAGGTGCTGCTGTGGC</w:t>
            </w:r>
          </w:p>
        </w:tc>
      </w:tr>
      <w:tr w:rsidR="001955C4" w:rsidRPr="009C7C53" w14:paraId="67E1B8F3" w14:textId="77777777" w:rsidTr="001955C4">
        <w:trPr>
          <w:trHeight w:val="255"/>
        </w:trPr>
        <w:tc>
          <w:tcPr>
            <w:tcW w:w="4860" w:type="dxa"/>
            <w:noWrap/>
            <w:hideMark/>
          </w:tcPr>
          <w:p w14:paraId="1B805830" w14:textId="622E662F" w:rsidR="001955C4" w:rsidRPr="009C7C53" w:rsidRDefault="001955C4" w:rsidP="001955C4">
            <w:pPr>
              <w:rPr>
                <w:sz w:val="24"/>
                <w:szCs w:val="24"/>
              </w:rPr>
            </w:pPr>
            <w:r w:rsidRPr="007140FC">
              <w:rPr>
                <w:sz w:val="24"/>
              </w:rPr>
              <w:t>BD-</w:t>
            </w:r>
            <w:r w:rsidRPr="00910011">
              <w:rPr>
                <w:sz w:val="24"/>
              </w:rPr>
              <w:t>At</w:t>
            </w:r>
            <w:r w:rsidRPr="007140FC">
              <w:rPr>
                <w:sz w:val="24"/>
              </w:rPr>
              <w:t>SCC4-BamHI-recR</w:t>
            </w:r>
          </w:p>
        </w:tc>
        <w:tc>
          <w:tcPr>
            <w:tcW w:w="4500" w:type="dxa"/>
            <w:noWrap/>
            <w:hideMark/>
          </w:tcPr>
          <w:p w14:paraId="25C3E981" w14:textId="77777777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CGCTGCAGGTCGACGGATCCTTACATCCTTCGTTTTCCCCATC</w:t>
            </w:r>
          </w:p>
        </w:tc>
      </w:tr>
      <w:tr w:rsidR="001955C4" w:rsidRPr="009C7C53" w14:paraId="0F6F7C9E" w14:textId="77777777" w:rsidTr="001955C4">
        <w:trPr>
          <w:trHeight w:val="255"/>
        </w:trPr>
        <w:tc>
          <w:tcPr>
            <w:tcW w:w="4860" w:type="dxa"/>
            <w:noWrap/>
          </w:tcPr>
          <w:p w14:paraId="4443B6D8" w14:textId="57BE6404" w:rsidR="001955C4" w:rsidRPr="009C7C53" w:rsidRDefault="001955C4" w:rsidP="001955C4">
            <w:pPr>
              <w:rPr>
                <w:sz w:val="24"/>
                <w:szCs w:val="24"/>
              </w:rPr>
            </w:pPr>
            <w:r w:rsidRPr="00837358">
              <w:rPr>
                <w:sz w:val="24"/>
                <w:szCs w:val="24"/>
              </w:rPr>
              <w:t>pXY103-104-</w:t>
            </w:r>
            <w:r w:rsidRPr="00910011">
              <w:rPr>
                <w:sz w:val="24"/>
              </w:rPr>
              <w:t>At</w:t>
            </w:r>
            <w:r w:rsidRPr="00837358">
              <w:rPr>
                <w:sz w:val="24"/>
                <w:szCs w:val="24"/>
              </w:rPr>
              <w:t>SCC2-recF</w:t>
            </w:r>
          </w:p>
        </w:tc>
        <w:tc>
          <w:tcPr>
            <w:tcW w:w="4500" w:type="dxa"/>
            <w:noWrap/>
          </w:tcPr>
          <w:p w14:paraId="74CA496B" w14:textId="0307F2D6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TTACAGGTACCCGGGGATCCATGAGCAATCCAAGCAGTTCCG</w:t>
            </w:r>
          </w:p>
        </w:tc>
      </w:tr>
      <w:tr w:rsidR="001955C4" w:rsidRPr="009C7C53" w14:paraId="241AAE83" w14:textId="77777777" w:rsidTr="001955C4">
        <w:trPr>
          <w:trHeight w:val="255"/>
        </w:trPr>
        <w:tc>
          <w:tcPr>
            <w:tcW w:w="4860" w:type="dxa"/>
            <w:noWrap/>
          </w:tcPr>
          <w:p w14:paraId="430C7EDB" w14:textId="7D29C7C1" w:rsidR="001955C4" w:rsidRPr="009C7C53" w:rsidRDefault="001955C4" w:rsidP="001955C4">
            <w:pPr>
              <w:rPr>
                <w:sz w:val="24"/>
                <w:szCs w:val="24"/>
              </w:rPr>
            </w:pPr>
            <w:r w:rsidRPr="00837358">
              <w:rPr>
                <w:sz w:val="24"/>
                <w:szCs w:val="24"/>
              </w:rPr>
              <w:t>pXY104-</w:t>
            </w:r>
            <w:r w:rsidRPr="00910011">
              <w:rPr>
                <w:sz w:val="24"/>
              </w:rPr>
              <w:t>At</w:t>
            </w:r>
            <w:r w:rsidRPr="00837358">
              <w:rPr>
                <w:sz w:val="24"/>
                <w:szCs w:val="24"/>
              </w:rPr>
              <w:t>SCC2quTAA-recR</w:t>
            </w:r>
          </w:p>
        </w:tc>
        <w:tc>
          <w:tcPr>
            <w:tcW w:w="4500" w:type="dxa"/>
            <w:noWrap/>
          </w:tcPr>
          <w:p w14:paraId="516B8002" w14:textId="7322C40E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CACGCTGCCACCGCCGTCGACCCTTCTGTTGCTACTTCTGGTG</w:t>
            </w:r>
          </w:p>
        </w:tc>
      </w:tr>
      <w:tr w:rsidR="001955C4" w:rsidRPr="009C7C53" w14:paraId="76D403BD" w14:textId="77777777" w:rsidTr="001955C4">
        <w:trPr>
          <w:trHeight w:val="255"/>
        </w:trPr>
        <w:tc>
          <w:tcPr>
            <w:tcW w:w="4860" w:type="dxa"/>
            <w:noWrap/>
          </w:tcPr>
          <w:p w14:paraId="33432DA5" w14:textId="461A3285" w:rsidR="001955C4" w:rsidRPr="009C7C53" w:rsidRDefault="001955C4" w:rsidP="001955C4">
            <w:pPr>
              <w:rPr>
                <w:sz w:val="24"/>
                <w:szCs w:val="24"/>
              </w:rPr>
            </w:pPr>
            <w:r w:rsidRPr="00837358">
              <w:rPr>
                <w:sz w:val="24"/>
                <w:szCs w:val="24"/>
              </w:rPr>
              <w:t>pXY106-</w:t>
            </w:r>
            <w:r w:rsidRPr="00910011">
              <w:rPr>
                <w:sz w:val="24"/>
              </w:rPr>
              <w:t>At</w:t>
            </w:r>
            <w:r w:rsidRPr="00837358">
              <w:rPr>
                <w:sz w:val="24"/>
                <w:szCs w:val="24"/>
              </w:rPr>
              <w:t>SCC4recF</w:t>
            </w:r>
          </w:p>
        </w:tc>
        <w:tc>
          <w:tcPr>
            <w:tcW w:w="4500" w:type="dxa"/>
            <w:noWrap/>
          </w:tcPr>
          <w:p w14:paraId="333AEE48" w14:textId="3862E1EA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TCGAGGACGCCGGCGGATCCATGGAAGGTGCTGCTGTGGC</w:t>
            </w:r>
          </w:p>
        </w:tc>
      </w:tr>
      <w:tr w:rsidR="001955C4" w:rsidRPr="009C7C53" w14:paraId="6A47C93A" w14:textId="77777777" w:rsidTr="001955C4">
        <w:trPr>
          <w:trHeight w:val="255"/>
        </w:trPr>
        <w:tc>
          <w:tcPr>
            <w:tcW w:w="4860" w:type="dxa"/>
            <w:noWrap/>
          </w:tcPr>
          <w:p w14:paraId="3EA063B8" w14:textId="021B663C" w:rsidR="001955C4" w:rsidRPr="009C7C53" w:rsidRDefault="001955C4" w:rsidP="001955C4">
            <w:pPr>
              <w:rPr>
                <w:sz w:val="24"/>
                <w:szCs w:val="24"/>
              </w:rPr>
            </w:pPr>
            <w:r w:rsidRPr="00837358">
              <w:rPr>
                <w:sz w:val="24"/>
                <w:szCs w:val="24"/>
              </w:rPr>
              <w:t>pXY105-106-</w:t>
            </w:r>
            <w:r w:rsidRPr="00910011">
              <w:rPr>
                <w:sz w:val="24"/>
              </w:rPr>
              <w:t>At</w:t>
            </w:r>
            <w:r w:rsidRPr="00837358">
              <w:rPr>
                <w:sz w:val="24"/>
                <w:szCs w:val="24"/>
              </w:rPr>
              <w:t>SCC4jiaTAA-recR</w:t>
            </w:r>
          </w:p>
        </w:tc>
        <w:tc>
          <w:tcPr>
            <w:tcW w:w="4500" w:type="dxa"/>
            <w:noWrap/>
          </w:tcPr>
          <w:p w14:paraId="2A1E5FA3" w14:textId="2CCB6EF2" w:rsidR="001955C4" w:rsidRPr="009C7C53" w:rsidRDefault="001955C4" w:rsidP="001955C4">
            <w:pPr>
              <w:rPr>
                <w:sz w:val="24"/>
                <w:szCs w:val="24"/>
              </w:rPr>
            </w:pPr>
            <w:r w:rsidRPr="009C7C53">
              <w:rPr>
                <w:sz w:val="24"/>
                <w:szCs w:val="24"/>
              </w:rPr>
              <w:t>ACGAAAGCTCTGCAGGTCGACTTACATCCTTCGTTTTCCCCATC</w:t>
            </w:r>
          </w:p>
        </w:tc>
      </w:tr>
    </w:tbl>
    <w:p w14:paraId="73EC0F87" w14:textId="216C8DE5" w:rsidR="00635072" w:rsidRDefault="00635072">
      <w:pPr>
        <w:rPr>
          <w:b/>
          <w:bCs/>
          <w:color w:val="000000"/>
          <w:szCs w:val="21"/>
        </w:rPr>
      </w:pPr>
    </w:p>
    <w:p w14:paraId="03FD090D" w14:textId="4F09242A" w:rsidR="002A6314" w:rsidRPr="006E2D8A" w:rsidRDefault="002A6314" w:rsidP="00BE33F9">
      <w:pPr>
        <w:rPr>
          <w:rStyle w:val="fontstyle01"/>
          <w:rFonts w:ascii="Times New Roman" w:hAnsi="Times New Roman"/>
          <w:b/>
          <w:bCs/>
          <w:sz w:val="24"/>
          <w:szCs w:val="21"/>
        </w:rPr>
      </w:pPr>
    </w:p>
    <w:sectPr w:rsidR="002A6314" w:rsidRPr="006E2D8A" w:rsidSect="00930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06EA6" w14:textId="77777777" w:rsidR="003532E2" w:rsidRDefault="003532E2" w:rsidP="00225C6B">
      <w:r>
        <w:separator/>
      </w:r>
    </w:p>
  </w:endnote>
  <w:endnote w:type="continuationSeparator" w:id="0">
    <w:p w14:paraId="5311AC5A" w14:textId="77777777" w:rsidR="003532E2" w:rsidRDefault="003532E2" w:rsidP="00225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EE76C" w14:textId="77777777" w:rsidR="003532E2" w:rsidRDefault="003532E2" w:rsidP="00225C6B">
      <w:r>
        <w:separator/>
      </w:r>
    </w:p>
  </w:footnote>
  <w:footnote w:type="continuationSeparator" w:id="0">
    <w:p w14:paraId="778FBD63" w14:textId="77777777" w:rsidR="003532E2" w:rsidRDefault="003532E2" w:rsidP="00225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D6DFF"/>
    <w:multiLevelType w:val="hybridMultilevel"/>
    <w:tmpl w:val="56CAE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imes-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ttvtfua2z98ead9cvv02fdv29te2szet9&quot;&gt;My EndNote Library&lt;record-ids&gt;&lt;item&gt;16&lt;/item&gt;&lt;item&gt;37&lt;/item&gt;&lt;item&gt;40&lt;/item&gt;&lt;item&gt;41&lt;/item&gt;&lt;item&gt;57&lt;/item&gt;&lt;item&gt;58&lt;/item&gt;&lt;item&gt;65&lt;/item&gt;&lt;item&gt;72&lt;/item&gt;&lt;item&gt;73&lt;/item&gt;&lt;/record-ids&gt;&lt;/item&gt;&lt;/Libraries&gt;"/>
  </w:docVars>
  <w:rsids>
    <w:rsidRoot w:val="002A6314"/>
    <w:rsid w:val="00000593"/>
    <w:rsid w:val="00007E37"/>
    <w:rsid w:val="00017DD6"/>
    <w:rsid w:val="00027527"/>
    <w:rsid w:val="000300FD"/>
    <w:rsid w:val="00031500"/>
    <w:rsid w:val="000462F7"/>
    <w:rsid w:val="00055A7C"/>
    <w:rsid w:val="00061432"/>
    <w:rsid w:val="00070130"/>
    <w:rsid w:val="000706AE"/>
    <w:rsid w:val="00080988"/>
    <w:rsid w:val="0009344B"/>
    <w:rsid w:val="000A1B90"/>
    <w:rsid w:val="000A1C7B"/>
    <w:rsid w:val="000B0A09"/>
    <w:rsid w:val="000B152D"/>
    <w:rsid w:val="000B56BC"/>
    <w:rsid w:val="000C7485"/>
    <w:rsid w:val="000D47D0"/>
    <w:rsid w:val="000E11BB"/>
    <w:rsid w:val="0013079B"/>
    <w:rsid w:val="00137067"/>
    <w:rsid w:val="00146E67"/>
    <w:rsid w:val="00150635"/>
    <w:rsid w:val="00161C87"/>
    <w:rsid w:val="00190075"/>
    <w:rsid w:val="001955C4"/>
    <w:rsid w:val="001A372A"/>
    <w:rsid w:val="001C5C8D"/>
    <w:rsid w:val="001C7F80"/>
    <w:rsid w:val="001E0D1F"/>
    <w:rsid w:val="00225C6B"/>
    <w:rsid w:val="0024517D"/>
    <w:rsid w:val="002566A8"/>
    <w:rsid w:val="00264D16"/>
    <w:rsid w:val="002813D5"/>
    <w:rsid w:val="002834C7"/>
    <w:rsid w:val="002948D2"/>
    <w:rsid w:val="002A6314"/>
    <w:rsid w:val="002A7514"/>
    <w:rsid w:val="002B38ED"/>
    <w:rsid w:val="002B3F2B"/>
    <w:rsid w:val="002D0129"/>
    <w:rsid w:val="0031156E"/>
    <w:rsid w:val="00315E09"/>
    <w:rsid w:val="0031676E"/>
    <w:rsid w:val="003262B8"/>
    <w:rsid w:val="003450CE"/>
    <w:rsid w:val="003532E2"/>
    <w:rsid w:val="00384D0A"/>
    <w:rsid w:val="003C1936"/>
    <w:rsid w:val="003C1D2E"/>
    <w:rsid w:val="003C1DBE"/>
    <w:rsid w:val="004009F6"/>
    <w:rsid w:val="00404047"/>
    <w:rsid w:val="0040441A"/>
    <w:rsid w:val="00406D3D"/>
    <w:rsid w:val="00413359"/>
    <w:rsid w:val="0043079E"/>
    <w:rsid w:val="0045288F"/>
    <w:rsid w:val="00453385"/>
    <w:rsid w:val="00454E5C"/>
    <w:rsid w:val="004611D0"/>
    <w:rsid w:val="004829BE"/>
    <w:rsid w:val="004850F9"/>
    <w:rsid w:val="00494DAC"/>
    <w:rsid w:val="004C4C57"/>
    <w:rsid w:val="004E63C5"/>
    <w:rsid w:val="004E68E8"/>
    <w:rsid w:val="00511779"/>
    <w:rsid w:val="005137F0"/>
    <w:rsid w:val="005208B9"/>
    <w:rsid w:val="005255B4"/>
    <w:rsid w:val="005549B1"/>
    <w:rsid w:val="0056386E"/>
    <w:rsid w:val="00593337"/>
    <w:rsid w:val="00593F40"/>
    <w:rsid w:val="005A62A8"/>
    <w:rsid w:val="005B0FF2"/>
    <w:rsid w:val="005B3A04"/>
    <w:rsid w:val="005B7A67"/>
    <w:rsid w:val="005C0EB2"/>
    <w:rsid w:val="005C5AD1"/>
    <w:rsid w:val="005D393E"/>
    <w:rsid w:val="005F006E"/>
    <w:rsid w:val="006038A1"/>
    <w:rsid w:val="00604628"/>
    <w:rsid w:val="00612C4A"/>
    <w:rsid w:val="00616000"/>
    <w:rsid w:val="006169F5"/>
    <w:rsid w:val="0062428D"/>
    <w:rsid w:val="00635072"/>
    <w:rsid w:val="006364CB"/>
    <w:rsid w:val="00640161"/>
    <w:rsid w:val="006745FF"/>
    <w:rsid w:val="00681760"/>
    <w:rsid w:val="006B321A"/>
    <w:rsid w:val="006C3FC6"/>
    <w:rsid w:val="006D1499"/>
    <w:rsid w:val="006D6558"/>
    <w:rsid w:val="006E2AFE"/>
    <w:rsid w:val="006E2D8A"/>
    <w:rsid w:val="006E5681"/>
    <w:rsid w:val="00710749"/>
    <w:rsid w:val="00720A3C"/>
    <w:rsid w:val="00724EB2"/>
    <w:rsid w:val="0072662A"/>
    <w:rsid w:val="00755994"/>
    <w:rsid w:val="00762A1C"/>
    <w:rsid w:val="00770A4C"/>
    <w:rsid w:val="00777BF9"/>
    <w:rsid w:val="00792F3A"/>
    <w:rsid w:val="00794FDC"/>
    <w:rsid w:val="007A60BB"/>
    <w:rsid w:val="007B0755"/>
    <w:rsid w:val="007B1162"/>
    <w:rsid w:val="007B4EBF"/>
    <w:rsid w:val="007C3C4B"/>
    <w:rsid w:val="007E389F"/>
    <w:rsid w:val="00807359"/>
    <w:rsid w:val="00807912"/>
    <w:rsid w:val="00812875"/>
    <w:rsid w:val="00821644"/>
    <w:rsid w:val="00836287"/>
    <w:rsid w:val="00837358"/>
    <w:rsid w:val="0084496F"/>
    <w:rsid w:val="0086144F"/>
    <w:rsid w:val="008841AB"/>
    <w:rsid w:val="008C066B"/>
    <w:rsid w:val="00903008"/>
    <w:rsid w:val="0091074B"/>
    <w:rsid w:val="009172D4"/>
    <w:rsid w:val="00926D83"/>
    <w:rsid w:val="00930C17"/>
    <w:rsid w:val="00936EDA"/>
    <w:rsid w:val="0094240B"/>
    <w:rsid w:val="0095607E"/>
    <w:rsid w:val="0095751E"/>
    <w:rsid w:val="00971FAF"/>
    <w:rsid w:val="00975FF5"/>
    <w:rsid w:val="009911BB"/>
    <w:rsid w:val="009935F9"/>
    <w:rsid w:val="009943FE"/>
    <w:rsid w:val="009B53E7"/>
    <w:rsid w:val="009C7C53"/>
    <w:rsid w:val="009D01D8"/>
    <w:rsid w:val="009D277D"/>
    <w:rsid w:val="009D2F02"/>
    <w:rsid w:val="009E062C"/>
    <w:rsid w:val="00A31CE4"/>
    <w:rsid w:val="00A347FB"/>
    <w:rsid w:val="00A7759D"/>
    <w:rsid w:val="00A8357B"/>
    <w:rsid w:val="00A95091"/>
    <w:rsid w:val="00A95B34"/>
    <w:rsid w:val="00A97EC6"/>
    <w:rsid w:val="00AA4097"/>
    <w:rsid w:val="00AC0732"/>
    <w:rsid w:val="00AD251B"/>
    <w:rsid w:val="00AF2226"/>
    <w:rsid w:val="00AF4AE8"/>
    <w:rsid w:val="00B13755"/>
    <w:rsid w:val="00B25ECA"/>
    <w:rsid w:val="00B27DAA"/>
    <w:rsid w:val="00B321E4"/>
    <w:rsid w:val="00B45E4D"/>
    <w:rsid w:val="00B62630"/>
    <w:rsid w:val="00B815F1"/>
    <w:rsid w:val="00B909A5"/>
    <w:rsid w:val="00BA7EFA"/>
    <w:rsid w:val="00BB4B17"/>
    <w:rsid w:val="00BC7E98"/>
    <w:rsid w:val="00BD49C7"/>
    <w:rsid w:val="00BD5CA9"/>
    <w:rsid w:val="00BD773C"/>
    <w:rsid w:val="00BE33F9"/>
    <w:rsid w:val="00BF313E"/>
    <w:rsid w:val="00C0284F"/>
    <w:rsid w:val="00C1098C"/>
    <w:rsid w:val="00C41365"/>
    <w:rsid w:val="00C42B10"/>
    <w:rsid w:val="00C52154"/>
    <w:rsid w:val="00C610E3"/>
    <w:rsid w:val="00C63FDC"/>
    <w:rsid w:val="00C90F6A"/>
    <w:rsid w:val="00C947A1"/>
    <w:rsid w:val="00CB4B0F"/>
    <w:rsid w:val="00CD0F4A"/>
    <w:rsid w:val="00CD0F6E"/>
    <w:rsid w:val="00CE7ABC"/>
    <w:rsid w:val="00CF690C"/>
    <w:rsid w:val="00D02773"/>
    <w:rsid w:val="00D1537A"/>
    <w:rsid w:val="00D26E4D"/>
    <w:rsid w:val="00D32A6A"/>
    <w:rsid w:val="00D37253"/>
    <w:rsid w:val="00D528C2"/>
    <w:rsid w:val="00D559A1"/>
    <w:rsid w:val="00DA0592"/>
    <w:rsid w:val="00DA63A4"/>
    <w:rsid w:val="00DE3CA6"/>
    <w:rsid w:val="00DF326B"/>
    <w:rsid w:val="00DF3EC6"/>
    <w:rsid w:val="00E03AFD"/>
    <w:rsid w:val="00E20FFF"/>
    <w:rsid w:val="00E26D8A"/>
    <w:rsid w:val="00E35C2C"/>
    <w:rsid w:val="00E42ED1"/>
    <w:rsid w:val="00E4633B"/>
    <w:rsid w:val="00E501E5"/>
    <w:rsid w:val="00E63989"/>
    <w:rsid w:val="00E756B5"/>
    <w:rsid w:val="00E80EC1"/>
    <w:rsid w:val="00E87B8A"/>
    <w:rsid w:val="00E902DD"/>
    <w:rsid w:val="00E932F4"/>
    <w:rsid w:val="00EA5997"/>
    <w:rsid w:val="00EC0CAB"/>
    <w:rsid w:val="00EC690D"/>
    <w:rsid w:val="00EE0FE3"/>
    <w:rsid w:val="00EE3BA3"/>
    <w:rsid w:val="00EE5EE9"/>
    <w:rsid w:val="00EF3459"/>
    <w:rsid w:val="00EF3E65"/>
    <w:rsid w:val="00F30524"/>
    <w:rsid w:val="00F30FAD"/>
    <w:rsid w:val="00F65080"/>
    <w:rsid w:val="00F763EF"/>
    <w:rsid w:val="00F77B66"/>
    <w:rsid w:val="00F826F8"/>
    <w:rsid w:val="00F835BB"/>
    <w:rsid w:val="00FB7291"/>
    <w:rsid w:val="00FC1444"/>
    <w:rsid w:val="00FE0B52"/>
    <w:rsid w:val="00FE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D490"/>
  <w15:chartTrackingRefBased/>
  <w15:docId w15:val="{09A41EB8-6528-E24F-A578-D3BA0DB5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31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E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A6314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6314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customStyle="1" w:styleId="fontstyle31">
    <w:name w:val="fontstyle31"/>
    <w:basedOn w:val="DefaultParagraphFont"/>
    <w:rsid w:val="002A631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F690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284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25C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C6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5C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C6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D39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3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65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07E37"/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724EB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724EB2"/>
    <w:rPr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724EB2"/>
    <w:pPr>
      <w:ind w:firstLine="480"/>
    </w:pPr>
    <w:rPr>
      <w:szCs w:val="20"/>
      <w:lang w:eastAsia="en-US"/>
    </w:rPr>
  </w:style>
  <w:style w:type="paragraph" w:customStyle="1" w:styleId="SMcaption">
    <w:name w:val="SM caption"/>
    <w:basedOn w:val="SMText"/>
    <w:qFormat/>
    <w:rsid w:val="00724EB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724E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ntstyle21">
    <w:name w:val="fontstyle21"/>
    <w:basedOn w:val="DefaultParagraphFont"/>
    <w:rsid w:val="000A1C7B"/>
    <w:rPr>
      <w:rFonts w:ascii="Arial Unicode MS" w:eastAsia="Arial Unicode MS" w:hAnsi="Arial Unicode MS" w:cs="Arial Unicode MS" w:hint="eastAsia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80EC1"/>
    <w:pPr>
      <w:jc w:val="center"/>
    </w:pPr>
    <w:rPr>
      <w:rFonts w:ascii="Times-Roman" w:hAnsi="Times-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EC1"/>
    <w:rPr>
      <w:rFonts w:ascii="Times-Roman" w:eastAsia="Times New Roman" w:hAnsi="Times-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E80EC1"/>
    <w:rPr>
      <w:rFonts w:ascii="Times-Roman" w:hAnsi="Times-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80EC1"/>
    <w:rPr>
      <w:rFonts w:ascii="Times-Roman" w:eastAsia="Times New Roman" w:hAnsi="Times-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3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2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7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2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8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519</Words>
  <Characters>301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ongkuan</dc:creator>
  <cp:keywords/>
  <dc:description/>
  <cp:lastModifiedBy>Wang, Hongkuan</cp:lastModifiedBy>
  <cp:revision>56</cp:revision>
  <dcterms:created xsi:type="dcterms:W3CDTF">2019-08-07T02:41:00Z</dcterms:created>
  <dcterms:modified xsi:type="dcterms:W3CDTF">2020-05-30T00:48:00Z</dcterms:modified>
</cp:coreProperties>
</file>